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BA7" w:rsidRPr="00E31E65" w:rsidRDefault="00353BA7" w:rsidP="00353BA7">
      <w:pPr>
        <w:spacing w:line="480" w:lineRule="auto"/>
        <w:rPr>
          <w:b/>
          <w:bCs/>
        </w:rPr>
      </w:pPr>
      <w:r w:rsidRPr="00E31E65">
        <w:rPr>
          <w:b/>
          <w:bCs/>
        </w:rPr>
        <w:t xml:space="preserve">Table </w:t>
      </w:r>
      <w:r>
        <w:rPr>
          <w:b/>
          <w:bCs/>
        </w:rPr>
        <w:t>S</w:t>
      </w:r>
      <w:r w:rsidRPr="00E31E65">
        <w:rPr>
          <w:b/>
          <w:bCs/>
        </w:rPr>
        <w:t>1.</w:t>
      </w:r>
      <w:r w:rsidRPr="00E31E65">
        <w:rPr>
          <w:b/>
        </w:rPr>
        <w:t xml:space="preserve"> Oligonucleotides used in the present work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/>
      </w:tblPr>
      <w:tblGrid>
        <w:gridCol w:w="1774"/>
        <w:gridCol w:w="1275"/>
        <w:gridCol w:w="1275"/>
        <w:gridCol w:w="3687"/>
        <w:gridCol w:w="1841"/>
        <w:gridCol w:w="2551"/>
        <w:gridCol w:w="2023"/>
      </w:tblGrid>
      <w:tr w:rsidR="00353BA7" w:rsidRPr="00E31E65" w:rsidTr="009D57A0">
        <w:trPr>
          <w:cantSplit/>
          <w:trHeight w:val="276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  <w:bCs/>
              </w:rPr>
              <w:t>Primer Nam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  <w:bCs/>
              </w:rPr>
              <w:t>Directio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  <w:bCs/>
              </w:rPr>
              <w:t>Position</w:t>
            </w:r>
            <w:r w:rsidRPr="00E31E6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  <w:bCs/>
                <w:i/>
              </w:rPr>
              <w:t>5′ – 3′</w:t>
            </w:r>
            <w:r w:rsidRPr="00E31E65">
              <w:rPr>
                <w:b/>
                <w:bCs/>
              </w:rPr>
              <w:t xml:space="preserve"> Sequenc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</w:rPr>
              <w:t>Specificity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  <w:bCs/>
              </w:rPr>
              <w:t>Applicatio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BA7" w:rsidRPr="00E31E65" w:rsidRDefault="00353BA7" w:rsidP="009D57A0">
            <w:pPr>
              <w:rPr>
                <w:b/>
                <w:bCs/>
              </w:rPr>
            </w:pPr>
            <w:r w:rsidRPr="00E31E65">
              <w:rPr>
                <w:b/>
              </w:rPr>
              <w:t>Reference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:rsidR="00353BA7" w:rsidRPr="00E31E65" w:rsidRDefault="00353BA7" w:rsidP="009D57A0">
            <w:r w:rsidRPr="00E31E65">
              <w:t>F6 Euk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353BA7" w:rsidRPr="00E31E65" w:rsidRDefault="00353BA7" w:rsidP="009D57A0">
            <w:r w:rsidRPr="00E31E65">
              <w:t>Forward</w:t>
            </w:r>
          </w:p>
        </w:tc>
        <w:tc>
          <w:tcPr>
            <w:tcW w:w="442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6</w:t>
            </w:r>
          </w:p>
        </w:tc>
        <w:tc>
          <w:tcPr>
            <w:tcW w:w="1278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/>
                <w:iCs/>
              </w:rPr>
            </w:pPr>
            <w:r w:rsidRPr="00E31E65">
              <w:t>AAYCTGGTTGATYYTGCCAG</w:t>
            </w:r>
          </w:p>
        </w:tc>
        <w:tc>
          <w:tcPr>
            <w:tcW w:w="638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Eukaryota</w:t>
            </w:r>
          </w:p>
        </w:tc>
        <w:tc>
          <w:tcPr>
            <w:tcW w:w="884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Amplification (host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8B6838" w:rsidP="003604AB">
            <w:pPr>
              <w:rPr>
                <w:iCs/>
              </w:rPr>
            </w:pPr>
            <w:r>
              <w:rPr>
                <w:iCs/>
              </w:rPr>
              <w:t>[1]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F9 Kineto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Forward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9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TCTGGTTGATTCTGCCAG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Kinetoplastid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Amplification 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R536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Reverse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536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CTGGAATTACCGCGGCTG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Eukaryot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host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8B6838" w:rsidP="003604AB">
            <w:r>
              <w:t>[2]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R536 Kineto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Reverse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536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CTGGAATTACCGCGGGTG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rPr>
                <w:iCs/>
              </w:rPr>
              <w:t>Kinetoplastid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F783 Kineto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Forward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783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GATGATTAGAGACCATTGTA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rPr>
                <w:iCs/>
              </w:rPr>
              <w:t>Kinetoplastid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F919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Forward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919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ATTGACGGAAGGGCACCA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Eukaryot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host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8B6838" w:rsidP="003604AB">
            <w:r>
              <w:t>[2]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F919 Kineto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Forward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919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ATTGACGGAATGGCACCA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rPr>
                <w:iCs/>
              </w:rPr>
              <w:t>Kinetoplastid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R1052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Reverse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1052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AACTAAGAACGGCCATGCA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Eukaryot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host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8B6838" w:rsidP="003604AB">
            <w:r>
              <w:t>[2]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R1052 Kineto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Reverse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1052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GACCAAAAGCGGCCATGC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rPr>
                <w:iCs/>
              </w:rPr>
              <w:t>Kinetoplastid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F1097 Kineto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Forward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1097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GTCAACGGACGA GAT CC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rPr>
                <w:iCs/>
              </w:rPr>
              <w:t>Kinetoplastid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 xml:space="preserve">Sequencing </w:t>
            </w:r>
            <w:r w:rsidRPr="00E31E65">
              <w:rPr>
                <w:iCs/>
              </w:rPr>
              <w:t>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vAlign w:val="center"/>
          </w:tcPr>
          <w:p w:rsidR="00353BA7" w:rsidRPr="00E31E65" w:rsidRDefault="00353BA7" w:rsidP="009D57A0">
            <w:r w:rsidRPr="00E31E65">
              <w:t>R1505 Euglen</w:t>
            </w:r>
          </w:p>
        </w:tc>
        <w:tc>
          <w:tcPr>
            <w:tcW w:w="442" w:type="pct"/>
          </w:tcPr>
          <w:p w:rsidR="00353BA7" w:rsidRPr="00E31E65" w:rsidRDefault="00353BA7" w:rsidP="009D57A0">
            <w:r w:rsidRPr="00E31E65">
              <w:t>Reverse</w:t>
            </w:r>
          </w:p>
        </w:tc>
        <w:tc>
          <w:tcPr>
            <w:tcW w:w="442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1505</w:t>
            </w:r>
          </w:p>
        </w:tc>
        <w:tc>
          <w:tcPr>
            <w:tcW w:w="127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AGGTTCACCTACAGCAAC</w:t>
            </w:r>
          </w:p>
        </w:tc>
        <w:tc>
          <w:tcPr>
            <w:tcW w:w="638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Euglenozoa</w:t>
            </w:r>
          </w:p>
        </w:tc>
        <w:tc>
          <w:tcPr>
            <w:tcW w:w="884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Amplification (parasite)</w:t>
            </w:r>
          </w:p>
        </w:tc>
        <w:tc>
          <w:tcPr>
            <w:tcW w:w="701" w:type="pct"/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pPr>
              <w:rPr>
                <w:iCs/>
              </w:rPr>
            </w:pPr>
            <w:r w:rsidRPr="00E31E65">
              <w:rPr>
                <w:iCs/>
              </w:rPr>
              <w:t>present work</w:t>
            </w:r>
          </w:p>
        </w:tc>
      </w:tr>
      <w:tr w:rsidR="00353BA7" w:rsidRPr="00E31E65" w:rsidTr="009D57A0">
        <w:trPr>
          <w:cantSplit/>
          <w:trHeight w:val="276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353BA7" w:rsidRPr="00E31E65" w:rsidRDefault="00353BA7" w:rsidP="009D57A0">
            <w:r w:rsidRPr="00E31E65">
              <w:t>R1513 Hypo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:rsidR="00353BA7" w:rsidRPr="00E31E65" w:rsidRDefault="00353BA7" w:rsidP="009D57A0">
            <w:r w:rsidRPr="00E31E65">
              <w:t>Reverse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1513</w:t>
            </w:r>
          </w:p>
        </w:tc>
        <w:tc>
          <w:tcPr>
            <w:tcW w:w="1278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TGATCCATCTGCAGGTTC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t>Hypotrichia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353BA7" w:rsidP="009D57A0">
            <w:r w:rsidRPr="00E31E65">
              <w:rPr>
                <w:iCs/>
              </w:rPr>
              <w:t>Amplification (host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353BA7" w:rsidRPr="00E31E65" w:rsidRDefault="008B6838" w:rsidP="003604AB">
            <w:r>
              <w:t>[3]</w:t>
            </w:r>
          </w:p>
        </w:tc>
      </w:tr>
    </w:tbl>
    <w:p w:rsidR="00353BA7" w:rsidRPr="00E31E65" w:rsidRDefault="00353BA7" w:rsidP="00353BA7">
      <w:pPr>
        <w:spacing w:line="480" w:lineRule="auto"/>
      </w:pPr>
      <w:r w:rsidRPr="00E31E65">
        <w:rPr>
          <w:vertAlign w:val="superscript"/>
        </w:rPr>
        <w:t xml:space="preserve">a </w:t>
      </w:r>
      <w:r w:rsidRPr="00E31E65">
        <w:t xml:space="preserve">Referred to the corresponding position in </w:t>
      </w:r>
      <w:r w:rsidRPr="00E31E65">
        <w:rPr>
          <w:i/>
        </w:rPr>
        <w:t>E. coli</w:t>
      </w:r>
      <w:r w:rsidRPr="00E31E65">
        <w:t xml:space="preserve"> SSU rRNA.</w:t>
      </w:r>
    </w:p>
    <w:p w:rsidR="00353BA7" w:rsidRPr="00E31E65" w:rsidRDefault="00353BA7" w:rsidP="00353BA7">
      <w:pPr>
        <w:spacing w:line="480" w:lineRule="auto"/>
        <w:rPr>
          <w:i/>
        </w:rPr>
      </w:pPr>
      <w:r w:rsidRPr="00E31E65">
        <w:t>Polymerase chain reactions were carried out at 94 °C for 3 min followed by 35 cycles of 94 °C for 30 s, 50 °C for 30 s and 72 °C for 2</w:t>
      </w:r>
      <w:r>
        <w:t xml:space="preserve"> </w:t>
      </w:r>
      <w:r w:rsidRPr="00E31E65">
        <w:t>min 30 s, with a final extension step at 72 °C for 10</w:t>
      </w:r>
      <w:r>
        <w:t xml:space="preserve"> </w:t>
      </w:r>
      <w:r w:rsidRPr="00E31E65">
        <w:t xml:space="preserve">min. </w:t>
      </w:r>
    </w:p>
    <w:p w:rsidR="003604AB" w:rsidRDefault="003604AB" w:rsidP="003604AB">
      <w:pPr>
        <w:pStyle w:val="Default"/>
        <w:rPr>
          <w:sz w:val="23"/>
          <w:szCs w:val="23"/>
        </w:rPr>
      </w:pPr>
    </w:p>
    <w:p w:rsidR="003604AB" w:rsidRDefault="003604AB" w:rsidP="003604AB">
      <w:pPr>
        <w:pStyle w:val="Default"/>
        <w:spacing w:line="480" w:lineRule="auto"/>
        <w:rPr>
          <w:sz w:val="23"/>
          <w:szCs w:val="23"/>
        </w:rPr>
      </w:pPr>
    </w:p>
    <w:p w:rsidR="003604AB" w:rsidRDefault="003604AB" w:rsidP="003604AB">
      <w:pPr>
        <w:pStyle w:val="Default"/>
        <w:spacing w:line="480" w:lineRule="auto"/>
        <w:rPr>
          <w:sz w:val="23"/>
          <w:szCs w:val="23"/>
        </w:rPr>
      </w:pPr>
      <w:bookmarkStart w:id="0" w:name="_GoBack"/>
      <w:bookmarkEnd w:id="0"/>
      <w:r>
        <w:rPr>
          <w:sz w:val="23"/>
          <w:szCs w:val="23"/>
        </w:rPr>
        <w:t>Additional references:</w:t>
      </w:r>
    </w:p>
    <w:p w:rsidR="003604AB" w:rsidRDefault="008B6838" w:rsidP="003604AB">
      <w:pPr>
        <w:pStyle w:val="Default"/>
        <w:spacing w:line="480" w:lineRule="auto"/>
        <w:rPr>
          <w:sz w:val="23"/>
          <w:szCs w:val="23"/>
        </w:rPr>
      </w:pPr>
      <w:r>
        <w:rPr>
          <w:sz w:val="23"/>
          <w:szCs w:val="23"/>
        </w:rPr>
        <w:t>1</w:t>
      </w:r>
      <w:r w:rsidR="003604AB">
        <w:rPr>
          <w:sz w:val="23"/>
          <w:szCs w:val="23"/>
        </w:rPr>
        <w:t xml:space="preserve">. Modeo L, Petroni G, Rosati G, Montagnes D: </w:t>
      </w:r>
      <w:r w:rsidR="003604AB">
        <w:rPr>
          <w:b/>
          <w:bCs/>
          <w:sz w:val="23"/>
          <w:szCs w:val="23"/>
        </w:rPr>
        <w:t xml:space="preserve">A multidisciplinary approach to describe protists: redescriptions of </w:t>
      </w:r>
      <w:r w:rsidR="003604AB">
        <w:rPr>
          <w:b/>
          <w:bCs/>
          <w:i/>
          <w:iCs/>
          <w:sz w:val="23"/>
          <w:szCs w:val="23"/>
        </w:rPr>
        <w:t xml:space="preserve">Novistrombidium testaceum </w:t>
      </w:r>
      <w:r w:rsidR="003604AB">
        <w:rPr>
          <w:b/>
          <w:bCs/>
          <w:sz w:val="23"/>
          <w:szCs w:val="23"/>
        </w:rPr>
        <w:t xml:space="preserve">Anigstein 1914 and </w:t>
      </w:r>
      <w:r w:rsidR="003604AB">
        <w:rPr>
          <w:b/>
          <w:bCs/>
          <w:i/>
          <w:iCs/>
          <w:sz w:val="23"/>
          <w:szCs w:val="23"/>
        </w:rPr>
        <w:t xml:space="preserve">Strombidium inclinatum </w:t>
      </w:r>
      <w:r w:rsidR="003604AB">
        <w:rPr>
          <w:b/>
          <w:bCs/>
          <w:sz w:val="23"/>
          <w:szCs w:val="23"/>
        </w:rPr>
        <w:t xml:space="preserve">Montagnes, Taylor, and Lynn 1990 (Ciliophora, Oligotrichia). </w:t>
      </w:r>
      <w:r w:rsidR="003604AB">
        <w:rPr>
          <w:i/>
          <w:iCs/>
          <w:sz w:val="23"/>
          <w:szCs w:val="23"/>
        </w:rPr>
        <w:t xml:space="preserve">J Eukaryot Microbiol </w:t>
      </w:r>
      <w:r w:rsidR="003604AB">
        <w:rPr>
          <w:sz w:val="23"/>
          <w:szCs w:val="23"/>
        </w:rPr>
        <w:t xml:space="preserve">2003, </w:t>
      </w:r>
      <w:r w:rsidR="003604AB">
        <w:rPr>
          <w:b/>
          <w:bCs/>
          <w:sz w:val="23"/>
          <w:szCs w:val="23"/>
        </w:rPr>
        <w:t>50:</w:t>
      </w:r>
      <w:r w:rsidR="003604AB">
        <w:rPr>
          <w:sz w:val="23"/>
          <w:szCs w:val="23"/>
        </w:rPr>
        <w:t xml:space="preserve">175–189. </w:t>
      </w:r>
    </w:p>
    <w:p w:rsidR="003604AB" w:rsidRDefault="003604AB" w:rsidP="003604AB">
      <w:pPr>
        <w:pStyle w:val="Default"/>
        <w:spacing w:line="480" w:lineRule="auto"/>
        <w:rPr>
          <w:sz w:val="23"/>
          <w:szCs w:val="23"/>
        </w:rPr>
      </w:pPr>
    </w:p>
    <w:p w:rsidR="003604AB" w:rsidRDefault="008B6838" w:rsidP="003604AB">
      <w:pPr>
        <w:pStyle w:val="Default"/>
        <w:spacing w:line="480" w:lineRule="auto"/>
        <w:rPr>
          <w:sz w:val="23"/>
          <w:szCs w:val="23"/>
        </w:rPr>
      </w:pPr>
      <w:r>
        <w:rPr>
          <w:sz w:val="23"/>
          <w:szCs w:val="23"/>
        </w:rPr>
        <w:t>2</w:t>
      </w:r>
      <w:r w:rsidR="003604AB">
        <w:rPr>
          <w:sz w:val="23"/>
          <w:szCs w:val="23"/>
        </w:rPr>
        <w:t xml:space="preserve">. Rosati G, Modeo L, Melai M, Petroni G, Verni F: </w:t>
      </w:r>
      <w:r w:rsidR="003604AB">
        <w:rPr>
          <w:b/>
          <w:bCs/>
          <w:sz w:val="23"/>
          <w:szCs w:val="23"/>
        </w:rPr>
        <w:t xml:space="preserve">A multidisciplinary approach to describe protists: a morphological, ultrastructural, and molecular study on </w:t>
      </w:r>
      <w:r w:rsidR="003604AB">
        <w:rPr>
          <w:b/>
          <w:bCs/>
          <w:i/>
          <w:iCs/>
          <w:sz w:val="23"/>
          <w:szCs w:val="23"/>
        </w:rPr>
        <w:t xml:space="preserve">Peritromus kahli </w:t>
      </w:r>
      <w:r w:rsidR="003604AB">
        <w:rPr>
          <w:b/>
          <w:bCs/>
          <w:sz w:val="23"/>
          <w:szCs w:val="23"/>
        </w:rPr>
        <w:t xml:space="preserve">Villeneuve-Brachon, 1940 (Ciliophora, Heterotrichea). </w:t>
      </w:r>
      <w:r w:rsidR="003604AB">
        <w:rPr>
          <w:i/>
          <w:iCs/>
          <w:sz w:val="23"/>
          <w:szCs w:val="23"/>
        </w:rPr>
        <w:t xml:space="preserve">J Eukaryot Microbiol </w:t>
      </w:r>
      <w:r w:rsidR="003604AB">
        <w:rPr>
          <w:sz w:val="23"/>
          <w:szCs w:val="23"/>
        </w:rPr>
        <w:t xml:space="preserve">2004, </w:t>
      </w:r>
      <w:r w:rsidR="003604AB">
        <w:rPr>
          <w:b/>
          <w:bCs/>
          <w:sz w:val="23"/>
          <w:szCs w:val="23"/>
        </w:rPr>
        <w:t>51:</w:t>
      </w:r>
      <w:r w:rsidR="003604AB">
        <w:rPr>
          <w:sz w:val="23"/>
          <w:szCs w:val="23"/>
        </w:rPr>
        <w:t xml:space="preserve">49–59. </w:t>
      </w:r>
    </w:p>
    <w:p w:rsidR="00353BA7" w:rsidRPr="00E31E65" w:rsidRDefault="008B6838" w:rsidP="003604AB">
      <w:pPr>
        <w:spacing w:line="480" w:lineRule="auto"/>
      </w:pPr>
      <w:r>
        <w:rPr>
          <w:sz w:val="23"/>
          <w:szCs w:val="23"/>
        </w:rPr>
        <w:t>3</w:t>
      </w:r>
      <w:r w:rsidR="003604AB">
        <w:rPr>
          <w:sz w:val="23"/>
          <w:szCs w:val="23"/>
        </w:rPr>
        <w:t xml:space="preserve">. Petroni G, Dini F, Verni F, Rosati G: </w:t>
      </w:r>
      <w:r w:rsidR="003604AB">
        <w:rPr>
          <w:b/>
          <w:bCs/>
          <w:sz w:val="23"/>
          <w:szCs w:val="23"/>
        </w:rPr>
        <w:t xml:space="preserve">A molecular approach to the tangled intrageneric relationships underlying phylogeny in </w:t>
      </w:r>
      <w:r w:rsidR="003604AB">
        <w:rPr>
          <w:b/>
          <w:bCs/>
          <w:i/>
          <w:iCs/>
          <w:sz w:val="23"/>
          <w:szCs w:val="23"/>
        </w:rPr>
        <w:t xml:space="preserve">Euplotes </w:t>
      </w:r>
      <w:r w:rsidR="003604AB">
        <w:rPr>
          <w:b/>
          <w:bCs/>
          <w:sz w:val="23"/>
          <w:szCs w:val="23"/>
        </w:rPr>
        <w:t xml:space="preserve">(Ciliophora, Spirotrichea). </w:t>
      </w:r>
      <w:r w:rsidR="003604AB">
        <w:rPr>
          <w:i/>
          <w:iCs/>
          <w:sz w:val="23"/>
          <w:szCs w:val="23"/>
        </w:rPr>
        <w:t xml:space="preserve">Mol Phylogenet Evol </w:t>
      </w:r>
      <w:r w:rsidR="003604AB">
        <w:rPr>
          <w:sz w:val="23"/>
          <w:szCs w:val="23"/>
        </w:rPr>
        <w:t xml:space="preserve">2002, </w:t>
      </w:r>
      <w:r w:rsidR="003604AB">
        <w:rPr>
          <w:b/>
          <w:bCs/>
          <w:sz w:val="23"/>
          <w:szCs w:val="23"/>
        </w:rPr>
        <w:t>22:</w:t>
      </w:r>
      <w:r w:rsidR="003604AB">
        <w:rPr>
          <w:sz w:val="23"/>
          <w:szCs w:val="23"/>
        </w:rPr>
        <w:t>118–30.</w:t>
      </w:r>
    </w:p>
    <w:p w:rsidR="003604AB" w:rsidRPr="00E31E65" w:rsidRDefault="003604AB">
      <w:pPr>
        <w:spacing w:line="480" w:lineRule="auto"/>
      </w:pPr>
    </w:p>
    <w:sectPr w:rsidR="003604AB" w:rsidRPr="00E31E65" w:rsidSect="007C7002">
      <w:footerReference w:type="even" r:id="rId6"/>
      <w:footerReference w:type="default" r:id="rId7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3FD" w:rsidRDefault="009445E6">
      <w:r>
        <w:separator/>
      </w:r>
    </w:p>
  </w:endnote>
  <w:endnote w:type="continuationSeparator" w:id="0">
    <w:p w:rsidR="00E733FD" w:rsidRDefault="009445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6A6" w:rsidRDefault="00C446C4" w:rsidP="005256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3BA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56A6" w:rsidRDefault="008B6838" w:rsidP="005256A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6A6" w:rsidRDefault="00C446C4" w:rsidP="005256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3BA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6838">
      <w:rPr>
        <w:rStyle w:val="PageNumber"/>
        <w:noProof/>
      </w:rPr>
      <w:t>2</w:t>
    </w:r>
    <w:r>
      <w:rPr>
        <w:rStyle w:val="PageNumber"/>
      </w:rPr>
      <w:fldChar w:fldCharType="end"/>
    </w:r>
  </w:p>
  <w:p w:rsidR="005256A6" w:rsidRDefault="008B6838" w:rsidP="005256A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3FD" w:rsidRDefault="009445E6">
      <w:r>
        <w:separator/>
      </w:r>
    </w:p>
  </w:footnote>
  <w:footnote w:type="continuationSeparator" w:id="0">
    <w:p w:rsidR="00E733FD" w:rsidRDefault="009445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3BA7"/>
    <w:rsid w:val="00353BA7"/>
    <w:rsid w:val="003604AB"/>
    <w:rsid w:val="008B6838"/>
    <w:rsid w:val="009445E6"/>
    <w:rsid w:val="00C303E0"/>
    <w:rsid w:val="00C446C4"/>
    <w:rsid w:val="00E73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53BA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353BA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rsid w:val="00353BA7"/>
  </w:style>
  <w:style w:type="paragraph" w:customStyle="1" w:styleId="Default">
    <w:name w:val="Default"/>
    <w:rsid w:val="003604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3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353BA7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rsid w:val="00353BA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eitenzahl">
    <w:name w:val="page number"/>
    <w:basedOn w:val="Absatz-Standardschriftart"/>
    <w:rsid w:val="00353BA7"/>
  </w:style>
  <w:style w:type="paragraph" w:customStyle="1" w:styleId="Default">
    <w:name w:val="Default"/>
    <w:rsid w:val="003604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1151</dc:creator>
  <cp:lastModifiedBy>ddagle</cp:lastModifiedBy>
  <cp:revision>3</cp:revision>
  <dcterms:created xsi:type="dcterms:W3CDTF">2014-04-17T10:52:00Z</dcterms:created>
  <dcterms:modified xsi:type="dcterms:W3CDTF">2014-04-23T08:25:00Z</dcterms:modified>
</cp:coreProperties>
</file>